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-4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115"/>
        <w:gridCol w:w="3369"/>
        <w:gridCol w:w="1436"/>
        <w:gridCol w:w="1134"/>
        <w:gridCol w:w="1276"/>
        <w:gridCol w:w="912"/>
      </w:tblGrid>
      <w:tr w:rsidR="003E0629" w:rsidRPr="007C421D" w:rsidTr="00E563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3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dxa"/>
            <w:vAlign w:val="center"/>
            <w:hideMark/>
          </w:tcPr>
          <w:p w:rsidR="003E0629" w:rsidRPr="007C421D" w:rsidRDefault="003E0629" w:rsidP="00E563F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C421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rimer</w:t>
            </w:r>
          </w:p>
        </w:tc>
        <w:tc>
          <w:tcPr>
            <w:tcW w:w="3369" w:type="dxa"/>
            <w:vAlign w:val="center"/>
            <w:hideMark/>
          </w:tcPr>
          <w:p w:rsidR="003E0629" w:rsidRPr="007C421D" w:rsidRDefault="003E0629" w:rsidP="00E563F2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C421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equence (5’-3’)</w:t>
            </w:r>
          </w:p>
        </w:tc>
        <w:tc>
          <w:tcPr>
            <w:tcW w:w="1436" w:type="dxa"/>
            <w:vAlign w:val="center"/>
            <w:hideMark/>
          </w:tcPr>
          <w:p w:rsidR="003E0629" w:rsidRPr="007C421D" w:rsidRDefault="003E0629" w:rsidP="00E563F2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7C421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nealing</w:t>
            </w:r>
            <w:proofErr w:type="spellEnd"/>
            <w:r w:rsidRPr="007C421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temp(</w:t>
            </w:r>
            <w:r w:rsidRPr="007C421D">
              <w:rPr>
                <w:rFonts w:ascii="宋体" w:eastAsia="宋体" w:hAnsi="宋体" w:cs="宋体" w:hint="eastAsia"/>
                <w:color w:val="000000"/>
                <w:sz w:val="24"/>
                <w:szCs w:val="24"/>
              </w:rPr>
              <w:t>℃</w:t>
            </w:r>
            <w:r w:rsidRPr="007C421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34" w:type="dxa"/>
            <w:vAlign w:val="center"/>
            <w:hideMark/>
          </w:tcPr>
          <w:p w:rsidR="003E0629" w:rsidRPr="007C421D" w:rsidRDefault="003E0629" w:rsidP="00E563F2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C421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roduct (</w:t>
            </w:r>
            <w:proofErr w:type="spellStart"/>
            <w:r w:rsidRPr="007C421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bp</w:t>
            </w:r>
            <w:proofErr w:type="spellEnd"/>
            <w:r w:rsidRPr="007C421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76" w:type="dxa"/>
            <w:vAlign w:val="center"/>
            <w:hideMark/>
          </w:tcPr>
          <w:p w:rsidR="003E0629" w:rsidRPr="007C421D" w:rsidRDefault="003E0629" w:rsidP="00E563F2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C421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Use</w:t>
            </w:r>
          </w:p>
        </w:tc>
        <w:tc>
          <w:tcPr>
            <w:tcW w:w="912" w:type="dxa"/>
            <w:vAlign w:val="center"/>
            <w:hideMark/>
          </w:tcPr>
          <w:p w:rsidR="003E0629" w:rsidRPr="007C421D" w:rsidRDefault="003E0629" w:rsidP="00E563F2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C421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Reference</w:t>
            </w:r>
          </w:p>
        </w:tc>
      </w:tr>
      <w:tr w:rsidR="003E0629" w:rsidRPr="007C421D" w:rsidTr="00E563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dxa"/>
            <w:vAlign w:val="center"/>
            <w:hideMark/>
          </w:tcPr>
          <w:p w:rsidR="003E0629" w:rsidRPr="007C421D" w:rsidRDefault="003E0629" w:rsidP="00E563F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C421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l-GR"/>
              </w:rPr>
              <w:t>11β-</w:t>
            </w:r>
            <w:r w:rsidRPr="007C421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SD1 F</w:t>
            </w:r>
          </w:p>
        </w:tc>
        <w:tc>
          <w:tcPr>
            <w:tcW w:w="3369" w:type="dxa"/>
            <w:vAlign w:val="center"/>
            <w:hideMark/>
          </w:tcPr>
          <w:p w:rsidR="003E0629" w:rsidRPr="007C421D" w:rsidRDefault="003E0629" w:rsidP="00E563F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C421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CTCCCTTTCCCCCTTAACC</w:t>
            </w:r>
          </w:p>
        </w:tc>
        <w:tc>
          <w:tcPr>
            <w:tcW w:w="1436" w:type="dxa"/>
            <w:vMerge w:val="restart"/>
            <w:vAlign w:val="center"/>
            <w:hideMark/>
          </w:tcPr>
          <w:p w:rsidR="003E0629" w:rsidRPr="007C421D" w:rsidRDefault="003E0629" w:rsidP="00E563F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C421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134" w:type="dxa"/>
            <w:vMerge w:val="restart"/>
            <w:vAlign w:val="center"/>
            <w:hideMark/>
          </w:tcPr>
          <w:p w:rsidR="003E0629" w:rsidRPr="007C421D" w:rsidRDefault="003E0629" w:rsidP="00E563F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C421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13</w:t>
            </w:r>
          </w:p>
        </w:tc>
        <w:tc>
          <w:tcPr>
            <w:tcW w:w="1276" w:type="dxa"/>
            <w:vMerge w:val="restart"/>
            <w:vAlign w:val="center"/>
            <w:hideMark/>
          </w:tcPr>
          <w:p w:rsidR="003E0629" w:rsidRPr="007C421D" w:rsidRDefault="003E0629" w:rsidP="00E563F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C421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riple-transgenic mice</w:t>
            </w:r>
          </w:p>
        </w:tc>
        <w:tc>
          <w:tcPr>
            <w:tcW w:w="912" w:type="dxa"/>
            <w:vMerge w:val="restart"/>
            <w:vAlign w:val="center"/>
            <w:hideMark/>
          </w:tcPr>
          <w:p w:rsidR="003E0629" w:rsidRPr="007C421D" w:rsidRDefault="003E0629" w:rsidP="00E563F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C421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[1]</w:t>
            </w:r>
          </w:p>
        </w:tc>
      </w:tr>
      <w:tr w:rsidR="003E0629" w:rsidRPr="007C421D" w:rsidTr="00E563F2">
        <w:trPr>
          <w:trHeight w:val="6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dxa"/>
            <w:vAlign w:val="center"/>
            <w:hideMark/>
          </w:tcPr>
          <w:p w:rsidR="003E0629" w:rsidRPr="007C421D" w:rsidRDefault="003E0629" w:rsidP="00E563F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C421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l-GR"/>
              </w:rPr>
              <w:t>11β-</w:t>
            </w:r>
            <w:r w:rsidRPr="007C421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SD1 R</w:t>
            </w:r>
          </w:p>
        </w:tc>
        <w:tc>
          <w:tcPr>
            <w:tcW w:w="3369" w:type="dxa"/>
            <w:vAlign w:val="center"/>
            <w:hideMark/>
          </w:tcPr>
          <w:p w:rsidR="003E0629" w:rsidRPr="007C421D" w:rsidRDefault="003E0629" w:rsidP="00E563F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C421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GGCCAAGAAGATCCCCAGA</w:t>
            </w:r>
          </w:p>
        </w:tc>
        <w:tc>
          <w:tcPr>
            <w:tcW w:w="1436" w:type="dxa"/>
            <w:vMerge/>
            <w:vAlign w:val="center"/>
            <w:hideMark/>
          </w:tcPr>
          <w:p w:rsidR="003E0629" w:rsidRPr="007C421D" w:rsidRDefault="003E0629" w:rsidP="00E563F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:rsidR="003E0629" w:rsidRPr="007C421D" w:rsidRDefault="003E0629" w:rsidP="00E563F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:rsidR="003E0629" w:rsidRPr="007C421D" w:rsidRDefault="003E0629" w:rsidP="00E563F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12" w:type="dxa"/>
            <w:vMerge/>
            <w:vAlign w:val="center"/>
            <w:hideMark/>
          </w:tcPr>
          <w:p w:rsidR="003E0629" w:rsidRPr="007C421D" w:rsidRDefault="003E0629" w:rsidP="00E563F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3E0629" w:rsidRPr="007C421D" w:rsidTr="00E563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dxa"/>
            <w:vAlign w:val="center"/>
            <w:hideMark/>
          </w:tcPr>
          <w:p w:rsidR="003E0629" w:rsidRPr="007C421D" w:rsidRDefault="003E0629" w:rsidP="00E563F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C421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HOP-3 F</w:t>
            </w:r>
          </w:p>
        </w:tc>
        <w:tc>
          <w:tcPr>
            <w:tcW w:w="3369" w:type="dxa"/>
            <w:vAlign w:val="center"/>
            <w:hideMark/>
          </w:tcPr>
          <w:p w:rsidR="003E0629" w:rsidRPr="007C421D" w:rsidRDefault="003E0629" w:rsidP="00E563F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C421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GGGAAATGATCCAGAAAGTGC</w:t>
            </w:r>
          </w:p>
        </w:tc>
        <w:tc>
          <w:tcPr>
            <w:tcW w:w="1436" w:type="dxa"/>
            <w:vMerge w:val="restart"/>
            <w:vAlign w:val="center"/>
            <w:hideMark/>
          </w:tcPr>
          <w:p w:rsidR="003E0629" w:rsidRPr="007C421D" w:rsidRDefault="003E0629" w:rsidP="00E563F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C421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134" w:type="dxa"/>
            <w:vMerge w:val="restart"/>
            <w:vAlign w:val="center"/>
            <w:hideMark/>
          </w:tcPr>
          <w:p w:rsidR="003E0629" w:rsidRPr="007C421D" w:rsidRDefault="003E0629" w:rsidP="00E563F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C421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06</w:t>
            </w:r>
          </w:p>
        </w:tc>
        <w:tc>
          <w:tcPr>
            <w:tcW w:w="1276" w:type="dxa"/>
            <w:vMerge w:val="restart"/>
            <w:vAlign w:val="center"/>
            <w:hideMark/>
          </w:tcPr>
          <w:p w:rsidR="003E0629" w:rsidRPr="007C421D" w:rsidRDefault="003E0629" w:rsidP="00E563F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C421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riple-transgenic mice</w:t>
            </w:r>
          </w:p>
        </w:tc>
        <w:tc>
          <w:tcPr>
            <w:tcW w:w="912" w:type="dxa"/>
            <w:vMerge w:val="restart"/>
            <w:vAlign w:val="center"/>
            <w:hideMark/>
          </w:tcPr>
          <w:p w:rsidR="003E0629" w:rsidRPr="007C421D" w:rsidRDefault="003E0629" w:rsidP="00E563F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C421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[1]</w:t>
            </w:r>
          </w:p>
        </w:tc>
      </w:tr>
      <w:tr w:rsidR="003E0629" w:rsidRPr="007C421D" w:rsidTr="00E563F2">
        <w:trPr>
          <w:trHeight w:val="7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dxa"/>
            <w:vAlign w:val="center"/>
            <w:hideMark/>
          </w:tcPr>
          <w:p w:rsidR="003E0629" w:rsidRPr="007C421D" w:rsidRDefault="003E0629" w:rsidP="00E563F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C421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HOP-3 R</w:t>
            </w:r>
          </w:p>
        </w:tc>
        <w:tc>
          <w:tcPr>
            <w:tcW w:w="3369" w:type="dxa"/>
            <w:vAlign w:val="center"/>
            <w:hideMark/>
          </w:tcPr>
          <w:p w:rsidR="003E0629" w:rsidRPr="007C421D" w:rsidRDefault="003E0629" w:rsidP="00E563F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C421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GACGCAGGGTCAAGAGTAGTG</w:t>
            </w:r>
          </w:p>
        </w:tc>
        <w:tc>
          <w:tcPr>
            <w:tcW w:w="1436" w:type="dxa"/>
            <w:vMerge/>
            <w:vAlign w:val="center"/>
            <w:hideMark/>
          </w:tcPr>
          <w:p w:rsidR="003E0629" w:rsidRPr="007C421D" w:rsidRDefault="003E0629" w:rsidP="00E563F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:rsidR="003E0629" w:rsidRPr="007C421D" w:rsidRDefault="003E0629" w:rsidP="00E563F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:rsidR="003E0629" w:rsidRPr="007C421D" w:rsidRDefault="003E0629" w:rsidP="00E563F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12" w:type="dxa"/>
            <w:vMerge/>
            <w:vAlign w:val="center"/>
            <w:hideMark/>
          </w:tcPr>
          <w:p w:rsidR="003E0629" w:rsidRPr="007C421D" w:rsidRDefault="003E0629" w:rsidP="00E563F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3E0629" w:rsidRPr="007C421D" w:rsidTr="00E563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dxa"/>
            <w:vAlign w:val="center"/>
            <w:hideMark/>
          </w:tcPr>
          <w:p w:rsidR="003E0629" w:rsidRPr="007C421D" w:rsidRDefault="003E0629" w:rsidP="00E563F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C421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IAPP-3 F</w:t>
            </w:r>
          </w:p>
        </w:tc>
        <w:tc>
          <w:tcPr>
            <w:tcW w:w="3369" w:type="dxa"/>
            <w:vAlign w:val="center"/>
            <w:hideMark/>
          </w:tcPr>
          <w:p w:rsidR="003E0629" w:rsidRPr="007C421D" w:rsidRDefault="003E0629" w:rsidP="00E563F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C421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AAACGGAAACAGAGTGG</w:t>
            </w:r>
          </w:p>
        </w:tc>
        <w:tc>
          <w:tcPr>
            <w:tcW w:w="1436" w:type="dxa"/>
            <w:vMerge w:val="restart"/>
            <w:vAlign w:val="center"/>
            <w:hideMark/>
          </w:tcPr>
          <w:p w:rsidR="003E0629" w:rsidRPr="007C421D" w:rsidRDefault="003E0629" w:rsidP="00E563F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C421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134" w:type="dxa"/>
            <w:vMerge w:val="restart"/>
            <w:vAlign w:val="center"/>
            <w:hideMark/>
          </w:tcPr>
          <w:p w:rsidR="003E0629" w:rsidRPr="007C421D" w:rsidRDefault="003E0629" w:rsidP="00E563F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C421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45</w:t>
            </w:r>
          </w:p>
        </w:tc>
        <w:tc>
          <w:tcPr>
            <w:tcW w:w="1276" w:type="dxa"/>
            <w:vMerge w:val="restart"/>
            <w:vAlign w:val="center"/>
            <w:hideMark/>
          </w:tcPr>
          <w:p w:rsidR="003E0629" w:rsidRPr="007C421D" w:rsidRDefault="003E0629" w:rsidP="00E563F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C421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riple-transgenic mice</w:t>
            </w:r>
          </w:p>
        </w:tc>
        <w:tc>
          <w:tcPr>
            <w:tcW w:w="912" w:type="dxa"/>
            <w:vMerge w:val="restart"/>
            <w:vAlign w:val="center"/>
            <w:hideMark/>
          </w:tcPr>
          <w:p w:rsidR="003E0629" w:rsidRPr="007C421D" w:rsidRDefault="003E0629" w:rsidP="00E563F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C421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[1]</w:t>
            </w:r>
          </w:p>
        </w:tc>
      </w:tr>
      <w:tr w:rsidR="003E0629" w:rsidRPr="007C421D" w:rsidTr="00E563F2">
        <w:trPr>
          <w:trHeight w:val="6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dxa"/>
            <w:vAlign w:val="center"/>
            <w:hideMark/>
          </w:tcPr>
          <w:p w:rsidR="003E0629" w:rsidRPr="007C421D" w:rsidRDefault="003E0629" w:rsidP="00E563F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C421D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hIAPP-3 R</w:t>
            </w:r>
          </w:p>
        </w:tc>
        <w:tc>
          <w:tcPr>
            <w:tcW w:w="3369" w:type="dxa"/>
            <w:vAlign w:val="center"/>
            <w:hideMark/>
          </w:tcPr>
          <w:p w:rsidR="003E0629" w:rsidRPr="007C421D" w:rsidRDefault="003E0629" w:rsidP="00E563F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C421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TTGCTGGAATGAACTAAAA</w:t>
            </w:r>
          </w:p>
        </w:tc>
        <w:tc>
          <w:tcPr>
            <w:tcW w:w="1436" w:type="dxa"/>
            <w:vMerge/>
            <w:vAlign w:val="center"/>
            <w:hideMark/>
          </w:tcPr>
          <w:p w:rsidR="003E0629" w:rsidRPr="007C421D" w:rsidRDefault="003E0629" w:rsidP="00E563F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:rsidR="003E0629" w:rsidRPr="007C421D" w:rsidRDefault="003E0629" w:rsidP="00E563F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:rsidR="003E0629" w:rsidRPr="007C421D" w:rsidRDefault="003E0629" w:rsidP="00E563F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12" w:type="dxa"/>
            <w:vMerge/>
            <w:vAlign w:val="center"/>
            <w:hideMark/>
          </w:tcPr>
          <w:p w:rsidR="003E0629" w:rsidRPr="007C421D" w:rsidRDefault="003E0629" w:rsidP="00E563F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3E0629" w:rsidRPr="007C421D" w:rsidTr="00E563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dxa"/>
            <w:vAlign w:val="center"/>
            <w:hideMark/>
          </w:tcPr>
          <w:p w:rsidR="003E0629" w:rsidRPr="007C421D" w:rsidRDefault="003E0629" w:rsidP="00E563F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C421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HOP-1 F</w:t>
            </w:r>
          </w:p>
        </w:tc>
        <w:tc>
          <w:tcPr>
            <w:tcW w:w="3369" w:type="dxa"/>
            <w:vAlign w:val="center"/>
            <w:hideMark/>
          </w:tcPr>
          <w:p w:rsidR="003E0629" w:rsidRPr="007C421D" w:rsidRDefault="003E0629" w:rsidP="00E563F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C421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TCTCGGCAGGAGGACG</w:t>
            </w:r>
          </w:p>
        </w:tc>
        <w:tc>
          <w:tcPr>
            <w:tcW w:w="1436" w:type="dxa"/>
            <w:vMerge w:val="restart"/>
            <w:vAlign w:val="center"/>
            <w:hideMark/>
          </w:tcPr>
          <w:p w:rsidR="003E0629" w:rsidRPr="007C421D" w:rsidRDefault="003E0629" w:rsidP="00E563F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C421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134" w:type="dxa"/>
            <w:vMerge w:val="restart"/>
            <w:vAlign w:val="center"/>
            <w:hideMark/>
          </w:tcPr>
          <w:p w:rsidR="003E0629" w:rsidRPr="007C421D" w:rsidRDefault="003E0629" w:rsidP="00E563F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C421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58</w:t>
            </w:r>
          </w:p>
        </w:tc>
        <w:tc>
          <w:tcPr>
            <w:tcW w:w="1276" w:type="dxa"/>
            <w:vMerge w:val="restart"/>
            <w:vAlign w:val="center"/>
            <w:hideMark/>
          </w:tcPr>
          <w:p w:rsidR="003E0629" w:rsidRPr="007C421D" w:rsidRDefault="003E0629" w:rsidP="00E563F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C421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HOP-transgenic mice</w:t>
            </w:r>
          </w:p>
        </w:tc>
        <w:tc>
          <w:tcPr>
            <w:tcW w:w="912" w:type="dxa"/>
            <w:vMerge w:val="restart"/>
            <w:vAlign w:val="center"/>
            <w:hideMark/>
          </w:tcPr>
          <w:p w:rsidR="003E0629" w:rsidRPr="007C421D" w:rsidRDefault="003E0629" w:rsidP="00E563F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C421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/a</w:t>
            </w:r>
          </w:p>
        </w:tc>
      </w:tr>
      <w:tr w:rsidR="003E0629" w:rsidRPr="007C421D" w:rsidTr="00E563F2">
        <w:trPr>
          <w:trHeight w:val="6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dxa"/>
            <w:vAlign w:val="center"/>
            <w:hideMark/>
          </w:tcPr>
          <w:p w:rsidR="003E0629" w:rsidRPr="007C421D" w:rsidRDefault="003E0629" w:rsidP="00E563F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C421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HOP-1 R</w:t>
            </w:r>
          </w:p>
        </w:tc>
        <w:tc>
          <w:tcPr>
            <w:tcW w:w="3369" w:type="dxa"/>
            <w:vAlign w:val="center"/>
            <w:hideMark/>
          </w:tcPr>
          <w:p w:rsidR="003E0629" w:rsidRPr="007C421D" w:rsidRDefault="003E0629" w:rsidP="00E563F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C421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CTTTGGGATGTGCGTGT</w:t>
            </w:r>
          </w:p>
        </w:tc>
        <w:tc>
          <w:tcPr>
            <w:tcW w:w="1436" w:type="dxa"/>
            <w:vMerge/>
            <w:vAlign w:val="center"/>
            <w:hideMark/>
          </w:tcPr>
          <w:p w:rsidR="003E0629" w:rsidRPr="007C421D" w:rsidRDefault="003E0629" w:rsidP="00E563F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:rsidR="003E0629" w:rsidRPr="007C421D" w:rsidRDefault="003E0629" w:rsidP="00E563F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:rsidR="003E0629" w:rsidRPr="007C421D" w:rsidRDefault="003E0629" w:rsidP="00E563F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12" w:type="dxa"/>
            <w:vMerge/>
            <w:vAlign w:val="center"/>
            <w:hideMark/>
          </w:tcPr>
          <w:p w:rsidR="003E0629" w:rsidRPr="007C421D" w:rsidRDefault="003E0629" w:rsidP="00E563F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3E0629" w:rsidRPr="007C421D" w:rsidTr="00E563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dxa"/>
            <w:vAlign w:val="center"/>
            <w:hideMark/>
          </w:tcPr>
          <w:p w:rsidR="003E0629" w:rsidRPr="007C421D" w:rsidRDefault="003E0629" w:rsidP="00E563F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C421D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hIAPP-2 F</w:t>
            </w:r>
          </w:p>
        </w:tc>
        <w:tc>
          <w:tcPr>
            <w:tcW w:w="3369" w:type="dxa"/>
            <w:vAlign w:val="center"/>
            <w:hideMark/>
          </w:tcPr>
          <w:p w:rsidR="003E0629" w:rsidRPr="007C421D" w:rsidRDefault="003E0629" w:rsidP="00E563F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C421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TTCCTCAGCTCCTTCCA</w:t>
            </w:r>
          </w:p>
        </w:tc>
        <w:tc>
          <w:tcPr>
            <w:tcW w:w="1436" w:type="dxa"/>
            <w:vMerge w:val="restart"/>
            <w:vAlign w:val="center"/>
            <w:hideMark/>
          </w:tcPr>
          <w:p w:rsidR="003E0629" w:rsidRPr="007C421D" w:rsidRDefault="003E0629" w:rsidP="00E563F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C421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134" w:type="dxa"/>
            <w:vMerge w:val="restart"/>
            <w:vAlign w:val="center"/>
            <w:hideMark/>
          </w:tcPr>
          <w:p w:rsidR="003E0629" w:rsidRPr="007C421D" w:rsidRDefault="003E0629" w:rsidP="00E563F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C421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10</w:t>
            </w:r>
          </w:p>
        </w:tc>
        <w:tc>
          <w:tcPr>
            <w:tcW w:w="1276" w:type="dxa"/>
            <w:vMerge w:val="restart"/>
            <w:vAlign w:val="center"/>
            <w:hideMark/>
          </w:tcPr>
          <w:p w:rsidR="003E0629" w:rsidRPr="007C421D" w:rsidRDefault="003E0629" w:rsidP="00E563F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C421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Double-transgenic mice</w:t>
            </w:r>
          </w:p>
        </w:tc>
        <w:tc>
          <w:tcPr>
            <w:tcW w:w="912" w:type="dxa"/>
            <w:vMerge w:val="restart"/>
            <w:vAlign w:val="center"/>
            <w:hideMark/>
          </w:tcPr>
          <w:p w:rsidR="003E0629" w:rsidRPr="007C421D" w:rsidRDefault="003E0629" w:rsidP="00E563F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C421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/a</w:t>
            </w:r>
          </w:p>
        </w:tc>
      </w:tr>
      <w:tr w:rsidR="003E0629" w:rsidRPr="007C421D" w:rsidTr="00E563F2">
        <w:trPr>
          <w:trHeight w:val="6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dxa"/>
            <w:vAlign w:val="center"/>
            <w:hideMark/>
          </w:tcPr>
          <w:p w:rsidR="003E0629" w:rsidRPr="007C421D" w:rsidRDefault="003E0629" w:rsidP="00E563F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C421D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hIAPP-2 R</w:t>
            </w:r>
          </w:p>
        </w:tc>
        <w:tc>
          <w:tcPr>
            <w:tcW w:w="3369" w:type="dxa"/>
            <w:vAlign w:val="center"/>
            <w:hideMark/>
          </w:tcPr>
          <w:p w:rsidR="003E0629" w:rsidRPr="007C421D" w:rsidRDefault="003E0629" w:rsidP="00E563F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C421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TCCGCTCCATCGTTCA</w:t>
            </w:r>
          </w:p>
        </w:tc>
        <w:tc>
          <w:tcPr>
            <w:tcW w:w="1436" w:type="dxa"/>
            <w:vMerge/>
            <w:vAlign w:val="center"/>
            <w:hideMark/>
          </w:tcPr>
          <w:p w:rsidR="003E0629" w:rsidRPr="007C421D" w:rsidRDefault="003E0629" w:rsidP="00E563F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:rsidR="003E0629" w:rsidRPr="007C421D" w:rsidRDefault="003E0629" w:rsidP="00E563F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:rsidR="003E0629" w:rsidRPr="007C421D" w:rsidRDefault="003E0629" w:rsidP="00E563F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12" w:type="dxa"/>
            <w:vMerge/>
            <w:vAlign w:val="center"/>
            <w:hideMark/>
          </w:tcPr>
          <w:p w:rsidR="003E0629" w:rsidRPr="007C421D" w:rsidRDefault="003E0629" w:rsidP="00E563F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</w:tbl>
    <w:p w:rsidR="001B32DC" w:rsidRDefault="001B32DC" w:rsidP="001B32DC">
      <w:pPr>
        <w:spacing w:line="276" w:lineRule="auto"/>
        <w:rPr>
          <w:rFonts w:ascii="Times New Roman" w:eastAsia="黑体" w:hAnsi="Times New Roman" w:cs="Times New Roman"/>
          <w:b/>
          <w:sz w:val="24"/>
          <w:szCs w:val="24"/>
        </w:rPr>
      </w:pPr>
    </w:p>
    <w:p w:rsidR="007C050E" w:rsidRPr="00FA0739" w:rsidRDefault="007C050E" w:rsidP="001B32DC">
      <w:pPr>
        <w:spacing w:line="276" w:lineRule="auto"/>
        <w:rPr>
          <w:rFonts w:ascii="Times New Roman" w:eastAsia="黑体" w:hAnsi="Times New Roman" w:cs="Times New Roman"/>
          <w:sz w:val="24"/>
          <w:szCs w:val="24"/>
        </w:rPr>
      </w:pPr>
      <w:bookmarkStart w:id="0" w:name="_GoBack"/>
      <w:bookmarkEnd w:id="0"/>
    </w:p>
    <w:p w:rsidR="007C050E" w:rsidRPr="00AC6D7C" w:rsidRDefault="007C050E" w:rsidP="007C050E">
      <w:pPr>
        <w:rPr>
          <w:rFonts w:ascii="Times New Roman" w:hAnsi="Times New Roman" w:cs="Times New Roman"/>
          <w:b/>
          <w:sz w:val="24"/>
          <w:szCs w:val="24"/>
        </w:rPr>
      </w:pPr>
      <w:r w:rsidRPr="00AC6D7C">
        <w:rPr>
          <w:rFonts w:ascii="Times New Roman" w:hAnsi="Times New Roman" w:cs="Times New Roman"/>
          <w:b/>
          <w:sz w:val="24"/>
          <w:szCs w:val="24"/>
        </w:rPr>
        <w:t>Reference</w:t>
      </w:r>
    </w:p>
    <w:p w:rsidR="00747C26" w:rsidRPr="007C050E" w:rsidRDefault="007C050E" w:rsidP="007C050E">
      <w:pPr>
        <w:rPr>
          <w:rFonts w:ascii="Times New Roman" w:hAnsi="Times New Roman" w:cs="Times New Roman"/>
          <w:sz w:val="24"/>
          <w:szCs w:val="24"/>
        </w:rPr>
      </w:pPr>
      <w:r w:rsidRPr="007C050E">
        <w:rPr>
          <w:rFonts w:ascii="Times New Roman" w:hAnsi="Times New Roman" w:cs="Times New Roman"/>
          <w:sz w:val="24"/>
          <w:szCs w:val="24"/>
        </w:rPr>
        <w:t xml:space="preserve">1. Kong S, </w:t>
      </w:r>
      <w:proofErr w:type="spellStart"/>
      <w:r w:rsidRPr="007C050E">
        <w:rPr>
          <w:rFonts w:ascii="Times New Roman" w:hAnsi="Times New Roman" w:cs="Times New Roman"/>
          <w:sz w:val="24"/>
          <w:szCs w:val="24"/>
        </w:rPr>
        <w:t>Jinxue</w:t>
      </w:r>
      <w:proofErr w:type="spellEnd"/>
      <w:r w:rsidRPr="007C050E">
        <w:rPr>
          <w:rFonts w:ascii="Times New Roman" w:hAnsi="Times New Roman" w:cs="Times New Roman"/>
          <w:sz w:val="24"/>
          <w:szCs w:val="24"/>
        </w:rPr>
        <w:t xml:space="preserve"> R, Xin L, et al. Multi-transgenic </w:t>
      </w:r>
      <w:proofErr w:type="spellStart"/>
      <w:r w:rsidRPr="007C050E">
        <w:rPr>
          <w:rFonts w:ascii="Times New Roman" w:hAnsi="Times New Roman" w:cs="Times New Roman"/>
          <w:sz w:val="24"/>
          <w:szCs w:val="24"/>
        </w:rPr>
        <w:t>minipig</w:t>
      </w:r>
      <w:proofErr w:type="spellEnd"/>
      <w:r w:rsidRPr="007C050E">
        <w:rPr>
          <w:rFonts w:ascii="Times New Roman" w:hAnsi="Times New Roman" w:cs="Times New Roman"/>
          <w:sz w:val="24"/>
          <w:szCs w:val="24"/>
        </w:rPr>
        <w:t xml:space="preserve"> models exhibiting potential for hepatic insulin resistance and pancreatic apoptosis[J]. Molecular Medicine Reports, 2016, 13(1):669-680.</w:t>
      </w:r>
    </w:p>
    <w:sectPr w:rsidR="00747C26" w:rsidRPr="007C050E" w:rsidSect="00532A91">
      <w:pgSz w:w="12247" w:h="15876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33F44" w:rsidRDefault="00933F44" w:rsidP="001B32DC">
      <w:r>
        <w:separator/>
      </w:r>
    </w:p>
  </w:endnote>
  <w:endnote w:type="continuationSeparator" w:id="0">
    <w:p w:rsidR="00933F44" w:rsidRDefault="00933F44" w:rsidP="001B32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33F44" w:rsidRDefault="00933F44" w:rsidP="001B32DC">
      <w:r>
        <w:separator/>
      </w:r>
    </w:p>
  </w:footnote>
  <w:footnote w:type="continuationSeparator" w:id="0">
    <w:p w:rsidR="00933F44" w:rsidRDefault="00933F44" w:rsidP="001B32D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5A0D"/>
    <w:rsid w:val="00136BF5"/>
    <w:rsid w:val="001B32DC"/>
    <w:rsid w:val="003062A8"/>
    <w:rsid w:val="003E0629"/>
    <w:rsid w:val="004B07D3"/>
    <w:rsid w:val="004D6E41"/>
    <w:rsid w:val="00532A91"/>
    <w:rsid w:val="005A4031"/>
    <w:rsid w:val="007408BA"/>
    <w:rsid w:val="00747C26"/>
    <w:rsid w:val="007C050E"/>
    <w:rsid w:val="007C421D"/>
    <w:rsid w:val="00812FC1"/>
    <w:rsid w:val="008B3C78"/>
    <w:rsid w:val="00933F44"/>
    <w:rsid w:val="00960301"/>
    <w:rsid w:val="009857AA"/>
    <w:rsid w:val="00A535B1"/>
    <w:rsid w:val="00AC6D7C"/>
    <w:rsid w:val="00B3067E"/>
    <w:rsid w:val="00B35A0D"/>
    <w:rsid w:val="00CD5D04"/>
    <w:rsid w:val="00D572AE"/>
    <w:rsid w:val="00E563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B32D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B32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B32D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B32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B32DC"/>
    <w:rPr>
      <w:sz w:val="18"/>
      <w:szCs w:val="18"/>
    </w:rPr>
  </w:style>
  <w:style w:type="table" w:styleId="a5">
    <w:name w:val="Table Grid"/>
    <w:basedOn w:val="a1"/>
    <w:uiPriority w:val="59"/>
    <w:qFormat/>
    <w:rsid w:val="001B32DC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-4">
    <w:name w:val="Light Shading Accent 4"/>
    <w:basedOn w:val="a1"/>
    <w:uiPriority w:val="60"/>
    <w:rsid w:val="00136BF5"/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B32D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B32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B32D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B32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B32DC"/>
    <w:rPr>
      <w:sz w:val="18"/>
      <w:szCs w:val="18"/>
    </w:rPr>
  </w:style>
  <w:style w:type="table" w:styleId="a5">
    <w:name w:val="Table Grid"/>
    <w:basedOn w:val="a1"/>
    <w:uiPriority w:val="59"/>
    <w:qFormat/>
    <w:rsid w:val="001B32DC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-4">
    <w:name w:val="Light Shading Accent 4"/>
    <w:basedOn w:val="a1"/>
    <w:uiPriority w:val="60"/>
    <w:rsid w:val="00136BF5"/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1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65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72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85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48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14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15</Words>
  <Characters>661</Characters>
  <Application>Microsoft Office Word</Application>
  <DocSecurity>0</DocSecurity>
  <Lines>5</Lines>
  <Paragraphs>1</Paragraphs>
  <ScaleCrop>false</ScaleCrop>
  <Company/>
  <LinksUpToDate>false</LinksUpToDate>
  <CharactersWithSpaces>7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g</dc:creator>
  <cp:keywords/>
  <dc:description/>
  <cp:lastModifiedBy>Kong</cp:lastModifiedBy>
  <cp:revision>17</cp:revision>
  <dcterms:created xsi:type="dcterms:W3CDTF">2017-11-17T03:31:00Z</dcterms:created>
  <dcterms:modified xsi:type="dcterms:W3CDTF">2017-11-17T13:34:00Z</dcterms:modified>
</cp:coreProperties>
</file>